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4E335E" w14:textId="3FF25763" w:rsidR="00E63236" w:rsidRPr="00904252" w:rsidRDefault="00904252">
      <w:pPr>
        <w:rPr>
          <w:b/>
          <w:bCs/>
        </w:rPr>
      </w:pPr>
      <w:r w:rsidRPr="00904252">
        <w:rPr>
          <w:b/>
          <w:bCs/>
        </w:rPr>
        <w:t>Raw Data link</w:t>
      </w:r>
    </w:p>
    <w:p w14:paraId="4E9DBED9" w14:textId="3E9B3507" w:rsidR="00607A2E" w:rsidRDefault="00E63236">
      <w:r w:rsidRPr="00E63236">
        <w:t>https://www.jianguoyun.com/p/DSO4JSkQv47kCxjP7JAFIAA</w:t>
      </w:r>
    </w:p>
    <w:sectPr w:rsidR="00607A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8EC"/>
    <w:rsid w:val="00607A2E"/>
    <w:rsid w:val="00904252"/>
    <w:rsid w:val="00AF28EC"/>
    <w:rsid w:val="00E63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9E40D"/>
  <w15:chartTrackingRefBased/>
  <w15:docId w15:val="{FC0A32D8-9AAD-42BF-B89A-37C9A049D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57</Characters>
  <Application>Microsoft Office Word</Application>
  <DocSecurity>0</DocSecurity>
  <Lines>1</Lines>
  <Paragraphs>1</Paragraphs>
  <ScaleCrop>false</ScaleCrop>
  <Company/>
  <LinksUpToDate>false</LinksUpToDate>
  <CharactersWithSpaces>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l hazel</dc:creator>
  <cp:keywords/>
  <dc:description/>
  <cp:lastModifiedBy>Abel hazel</cp:lastModifiedBy>
  <cp:revision>3</cp:revision>
  <dcterms:created xsi:type="dcterms:W3CDTF">2023-07-11T04:53:00Z</dcterms:created>
  <dcterms:modified xsi:type="dcterms:W3CDTF">2023-07-11T04:54:00Z</dcterms:modified>
</cp:coreProperties>
</file>